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9B16A" w14:textId="77777777" w:rsidR="00E70D68" w:rsidRPr="00F26217" w:rsidRDefault="00E70D68" w:rsidP="00E70D68">
      <w:pPr>
        <w:rPr>
          <w:rFonts w:ascii="Times" w:hAnsi="Times" w:cs="Time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927"/>
        <w:gridCol w:w="3444"/>
        <w:gridCol w:w="2129"/>
      </w:tblGrid>
      <w:tr w:rsidR="00E70D68" w:rsidRPr="00B40B49" w14:paraId="2B986113" w14:textId="77777777" w:rsidTr="004F5746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1D820F3" w14:textId="77777777" w:rsidR="00E70D68" w:rsidRPr="00F26217" w:rsidRDefault="00E70D68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B74E46B" w14:textId="77777777" w:rsidR="00E70D68" w:rsidRPr="00F26217" w:rsidRDefault="00E70D68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WormBase ID</w:t>
            </w:r>
          </w:p>
        </w:tc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</w:tcPr>
          <w:p w14:paraId="6E6BA40D" w14:textId="77777777" w:rsidR="00E70D68" w:rsidRPr="00F26217" w:rsidRDefault="00E70D68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28175FE" w14:textId="77777777" w:rsidR="00E70D68" w:rsidRPr="00F26217" w:rsidRDefault="00E70D68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E70D68" w:rsidRPr="00B40B49" w14:paraId="6D4F6563" w14:textId="77777777" w:rsidTr="004F5746"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0DA8A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 xml:space="preserve">dop-1  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CA24B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882  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FFFF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AUA, RIM, ALM, RIB, PLM, PHC 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BB0EE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TYW55YWw8L0F1dGhvcj48WWVhcj4yMDA0PC9ZZWFyPjxS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TYW55YWw8L0F1dGhvcj48WWVhcj4yMDA0PC9ZZWFyPjxS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1" w:tooltip="Sanyal, 2004 #5311" w:history="1">
              <w:r>
                <w:rPr>
                  <w:rFonts w:ascii="Times" w:hAnsi="Times"/>
                  <w:noProof/>
                </w:rPr>
                <w:t>2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3E777A30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9F17962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FCA662A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2708 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2BE309F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VM, ALN, PVQ, PLN, RI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55C3C07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0" w:tooltip="Tsalik, 2003 #5087" w:history="1">
              <w:r>
                <w:rPr>
                  <w:rFonts w:ascii="Times" w:hAnsi="Times"/>
                  <w:noProof/>
                </w:rPr>
                <w:t>1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1E300DE7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8974C46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F55BBD3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304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7134F71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VD, VA, VB, AS, DA, D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DB67F6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DaGFzZTwvQXV0aG9yPjxZZWFyPjIwMDQ8L1llYXI+PFJl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aGFzZTwvQXV0aG9yPjxZZWFyPjIwMDQ8L1llYXI+PFJl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2" w:tooltip="Chase, 2004 #5307" w:history="1">
              <w:r>
                <w:rPr>
                  <w:rFonts w:ascii="Times" w:hAnsi="Times"/>
                  <w:noProof/>
                </w:rPr>
                <w:t>2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39CFB86D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921FF9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dop-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4E1711E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61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7BD67B0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DE, PDE, CE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83F91F7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uo&lt;/Author&gt;&lt;Year&gt;2003&lt;/Year&gt;&lt;RecNum&gt;1571&lt;/RecNum&gt;&lt;DisplayText&gt;[4]&lt;/DisplayText&gt;&lt;record&gt;&lt;rec-number&gt;1571&lt;/rec-number&gt;&lt;foreign-keys&gt;&lt;key app="EN" db-id="ez2rsvr0lswzpees92rx0drkd5fwwfdxe2x0" timestamp="0"&gt;1571&lt;/key&gt;&lt;/foreign-keys&gt;&lt;ref-type name="Journal Article"&gt;17&lt;/ref-type&gt;&lt;contributors&gt;&lt;authors&gt;&lt;author&gt;Suo, S.&lt;/author&gt;&lt;author&gt;Sasagawa, N.&lt;/author&gt;&lt;author&gt;Ishiura, S.&lt;/author&gt;&lt;/authors&gt;&lt;/contributors&gt;&lt;auth-address&gt;Department of Life Sciences, Graduate School of Arts and Sciences, University of Tokyo, Tokyo, Japan.&lt;/auth-address&gt;&lt;titles&gt;&lt;title&gt;Cloning and characterization of a Caenorhabditis elegans D2-like dopamine receptor&lt;/title&gt;&lt;secondary-title&gt;J Neurochem&lt;/secondary-title&gt;&lt;/titles&gt;&lt;periodical&gt;&lt;full-title&gt;J Neurochem&lt;/full-title&gt;&lt;abbr-1&gt;Journal of neurochemistry&lt;/abbr-1&gt;&lt;/periodical&gt;&lt;pages&gt;869-78&lt;/pages&gt;&lt;volume&gt;86&lt;/volume&gt;&lt;number&gt;4&lt;/number&gt;&lt;keywords&gt;&lt;keyword&gt;Alternative Splicing&lt;/keyword&gt;&lt;keyword&gt;Amino Acid Sequence&lt;/keyword&gt;&lt;keyword&gt;Animals&lt;/keyword&gt;&lt;keyword&gt;CHO Cells&lt;/keyword&gt;&lt;keyword&gt;COS Cells&lt;/keyword&gt;&lt;keyword&gt;Caenorhabditis elegans/*metabolism&lt;/keyword&gt;&lt;keyword&gt;Caenorhabditis elegans Proteins/biosynthesis/chemistry/*genetics&lt;/keyword&gt;&lt;keyword&gt;Cloning, Molecular&lt;/keyword&gt;&lt;keyword&gt;Cricetinae&lt;/keyword&gt;&lt;keyword&gt;Cyclic AMP/metabolism&lt;/keyword&gt;&lt;keyword&gt;Female&lt;/keyword&gt;&lt;keyword&gt;Forskolin/pharmacology&lt;/keyword&gt;&lt;keyword&gt;Male&lt;/keyword&gt;&lt;keyword&gt;Molecular Sequence Data&lt;/keyword&gt;&lt;keyword&gt;Ovary/cytology/drug effects/metabolism&lt;/keyword&gt;&lt;keyword&gt;Phylogeny&lt;/keyword&gt;&lt;keyword&gt;Receptors, Dopamine D2/biosynthesis/chemistry/*genetics&lt;/keyword&gt;&lt;/keywords&gt;&lt;dates&gt;&lt;year&gt;2003&lt;/year&gt;&lt;pub-dates&gt;&lt;date&gt;Aug&lt;/date&gt;&lt;/pub-dates&gt;&lt;/dates&gt;&lt;accession-num&gt;12887685&lt;/accession-num&gt;&lt;urls&gt;&lt;related-urls&gt;&lt;url&gt;http://www.ncbi.nlm.nih.gov/entrez/query.fcgi?cmd=Retrieve&amp;amp;db=PubMed&amp;amp;dopt=Citation&amp;amp;list_uids=12887685 &lt;/url&gt;&lt;/related-urls&gt;&lt;/urls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" w:tooltip="Suo, 2003 #1571" w:history="1">
              <w:r>
                <w:rPr>
                  <w:rFonts w:ascii="Times" w:hAnsi="Times"/>
                  <w:noProof/>
                </w:rPr>
                <w:t>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05241437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0E305A3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05C2876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709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A892695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ID, RIA, PDA, SIB, SI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A9A1BA9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0" w:tooltip="Tsalik, 2003 #5087" w:history="1">
              <w:r>
                <w:rPr>
                  <w:rFonts w:ascii="Times" w:hAnsi="Times"/>
                  <w:noProof/>
                </w:rPr>
                <w:t>1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402501FB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4283229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dop-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51920DE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304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500EB38C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VD, VA, VB, AS, DA, DB, DD, V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F0AE5F6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DaGFzZTwvQXV0aG9yPjxZZWFyPjIwMDQ8L1llYXI+PFJl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aGFzZTwvQXV0aG9yPjxZZWFyPjIwMDQ8L1llYXI+PFJl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2" w:tooltip="Chase, 2004 #5307" w:history="1">
              <w:r>
                <w:rPr>
                  <w:rFonts w:ascii="Times" w:hAnsi="Times"/>
                  <w:noProof/>
                </w:rPr>
                <w:t>2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6C7DC1E2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6C9DE70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96749DF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7939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A89F263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9249BE7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FdGNoYmVyZ2VyPC9BdXRob3I+PFllYXI+MjAwOTwvWWVh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FdGNoYmVyZ2VyPC9BdXRob3I+PFllYXI+MjAwOTwvWWVh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3" w:tooltip="Etchberger, 2009 #5313" w:history="1">
              <w:r>
                <w:rPr>
                  <w:rFonts w:ascii="Times" w:hAnsi="Times"/>
                  <w:noProof/>
                </w:rPr>
                <w:t>2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26F4C1E4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F83FA8E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52FF25F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66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B723014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IC, SI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6AB5BFC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TdW88L0F1dGhvcj48WWVhcj4yMDA5PC9ZZWFyPjxSZWNO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TdW88L0F1dGhvcj48WWVhcj4yMDA5PC9ZZWFyPjxSZWNO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4" w:tooltip="Suo, 2009 #4959" w:history="1">
              <w:r>
                <w:rPr>
                  <w:rFonts w:ascii="Times" w:hAnsi="Times"/>
                  <w:noProof/>
                </w:rPr>
                <w:t>2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22A8F18C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6BF1EAC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D0873F7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1452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855AF83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NS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A3AF3D4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aaGFuZzwvQXV0aG9yPjxZZWFyPjIwMTQ8L1llYXI+PFJl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aaGFuZzwvQXV0aG9yPjxZZWFyPjIwMTQ8L1llYXI+PFJl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5" w:tooltip="Zhang, 2014 #5013" w:history="1">
              <w:r>
                <w:rPr>
                  <w:rFonts w:ascii="Times" w:hAnsi="Times"/>
                  <w:noProof/>
                </w:rPr>
                <w:t>25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t xml:space="preserve"> </w:t>
            </w:r>
          </w:p>
        </w:tc>
      </w:tr>
      <w:tr w:rsidR="00E70D68" w:rsidRPr="00B40B49" w14:paraId="70B05A27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647400E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6713BC4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7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10EB083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K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B96510F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FemFrPC9BdXRob3I+PFllYXI+MjAxMDwvWWVhcj48UmVj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k0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FemFrPC9BdXRob3I+PFllYXI+MjAxMDwvWWVhcj48UmVj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k0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6" w:tooltip="Ezak, 2010 #5017" w:history="1">
              <w:r>
                <w:rPr>
                  <w:rFonts w:ascii="Times" w:hAnsi="Times"/>
                  <w:noProof/>
                </w:rPr>
                <w:t>26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53B6FFD3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87F82BA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dop-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EC6FD74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368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2F6037E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VL, ASG, PQR, I2, I1, CA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2F09CAA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TdWdpdXJhPC9BdXRob3I+PFllYXI+MjAwNTwvWWVhcj48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TdWdpdXJhPC9BdXRob3I+PFllYXI+MjAwNTwvWWVhcj48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7" w:tooltip="Sugiura, 2005 #1657" w:history="1">
              <w:r>
                <w:rPr>
                  <w:rFonts w:ascii="Times" w:hAnsi="Times"/>
                  <w:noProof/>
                </w:rPr>
                <w:t>2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208E00A7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8118DF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dop-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9A3E6F9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7939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FE0AEA2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9983DF7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FdGNoYmVyZ2VyPC9BdXRob3I+PFllYXI+MjAwOTwvWWVh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FdGNoYmVyZ2VyPC9BdXRob3I+PFllYXI+MjAwOTwvWWVh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3" w:tooltip="Etchberger, 2009 #5313" w:history="1">
              <w:r>
                <w:rPr>
                  <w:rFonts w:ascii="Times" w:hAnsi="Times"/>
                  <w:noProof/>
                </w:rPr>
                <w:t>2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02CB14DC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2BBCAEF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964D224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N/A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2BDEAC70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MI, M5, BDU, RIB, PHA, PHB, DVA, AIM, ADA, DVC, ASI, RMG, PVC, RIF, URX, AIY, PV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88A0AC0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N/A</w:t>
            </w:r>
          </w:p>
        </w:tc>
      </w:tr>
      <w:tr w:rsidR="00E70D68" w:rsidRPr="00B40B49" w14:paraId="0B4B8717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EBFCBC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dop-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F4B96B5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1993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21E18981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OL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464D4FB" w14:textId="77777777" w:rsidR="00E70D68" w:rsidRPr="00B40B49" w:rsidRDefault="00E70D68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TbWl0aDwvQXV0aG9yPjxZZWFyPjIwMTA8L1llYXI+PFJl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TbWl0aDwvQXV0aG9yPjxZZWFyPjIwMTA8L1llYXI+PFJl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8" w:tooltip="Smith, 2010 #1989" w:history="1">
              <w:r>
                <w:rPr>
                  <w:rFonts w:ascii="Times" w:hAnsi="Times"/>
                  <w:noProof/>
                </w:rPr>
                <w:t>2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70D68" w:rsidRPr="00B40B49" w14:paraId="49862947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B8A3207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FAE2AFC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N/A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7B3C383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UA, RID, RMD, RIB, ASI, PHA, IL2, PVQ, URA, AVF, ADF, RIH, UR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6605ABF" w14:textId="3A635064" w:rsidR="00E70D68" w:rsidRPr="00F26217" w:rsidRDefault="00880DCE" w:rsidP="004F574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is study</w:t>
            </w:r>
          </w:p>
        </w:tc>
      </w:tr>
      <w:tr w:rsidR="00E70D68" w:rsidRPr="00B40B49" w14:paraId="3759C622" w14:textId="77777777" w:rsidTr="004F5746"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651B" w14:textId="77777777" w:rsidR="00E70D68" w:rsidRPr="00B40B49" w:rsidRDefault="00E70D68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lgc-5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58E41" w14:textId="77777777" w:rsidR="00E70D68" w:rsidRPr="00F360B4" w:rsidRDefault="00E70D68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N/A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F3E77" w14:textId="77777777" w:rsidR="00E70D68" w:rsidRPr="00F26217" w:rsidRDefault="00E70D6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HSN, PVD, CAN, IL2, VA, AIM, FLP, AVF, UR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C0F74" w14:textId="6F629846" w:rsidR="00E70D68" w:rsidRPr="00F26217" w:rsidRDefault="00880DCE" w:rsidP="004F574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is study</w:t>
            </w:r>
            <w:bookmarkStart w:id="0" w:name="_GoBack"/>
            <w:bookmarkEnd w:id="0"/>
          </w:p>
        </w:tc>
      </w:tr>
    </w:tbl>
    <w:p w14:paraId="0A12DCE6" w14:textId="77777777" w:rsidR="00E70D68" w:rsidRPr="00B40B49" w:rsidRDefault="00E70D68" w:rsidP="00E70D68">
      <w:pPr>
        <w:rPr>
          <w:rFonts w:ascii="Times" w:hAnsi="Times" w:cs="Times"/>
        </w:rPr>
      </w:pPr>
    </w:p>
    <w:p w14:paraId="00F885FB" w14:textId="77777777" w:rsidR="00B50C14" w:rsidRPr="00E70D68" w:rsidRDefault="00B50C14" w:rsidP="00E70D68"/>
    <w:sectPr w:rsidR="00B50C14" w:rsidRPr="00E70D68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2DC"/>
    <w:rsid w:val="000612DC"/>
    <w:rsid w:val="001454BE"/>
    <w:rsid w:val="00473541"/>
    <w:rsid w:val="004B38E1"/>
    <w:rsid w:val="007A69B6"/>
    <w:rsid w:val="007D14C7"/>
    <w:rsid w:val="00880DCE"/>
    <w:rsid w:val="00B50C14"/>
    <w:rsid w:val="00BF4F66"/>
    <w:rsid w:val="00C65983"/>
    <w:rsid w:val="00C669CB"/>
    <w:rsid w:val="00D86B03"/>
    <w:rsid w:val="00E22854"/>
    <w:rsid w:val="00E70D68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5EE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12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1</Words>
  <Characters>3259</Characters>
  <Application>Microsoft Macintosh Word</Application>
  <DocSecurity>0</DocSecurity>
  <Lines>27</Lines>
  <Paragraphs>7</Paragraphs>
  <ScaleCrop>false</ScaleCrop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1-28T17:24:00Z</dcterms:created>
  <dcterms:modified xsi:type="dcterms:W3CDTF">2016-12-10T10:47:00Z</dcterms:modified>
</cp:coreProperties>
</file>